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58B07" w14:textId="5F6E757A" w:rsidR="00480229" w:rsidRPr="00670784" w:rsidRDefault="00480229" w:rsidP="00480229">
      <w:r>
        <w:rPr>
          <w:rFonts w:ascii="Times New Roman" w:hAnsi="Times New Roman" w:cs="Times New Roman"/>
          <w:color w:val="000000" w:themeColor="text1"/>
          <w:highlight w:val="yellow"/>
          <w:lang w:val="en-GB"/>
        </w:rPr>
        <w:t>Table 1</w:t>
      </w:r>
      <w:r w:rsidRPr="002677A1">
        <w:rPr>
          <w:rFonts w:ascii="Times New Roman" w:hAnsi="Times New Roman" w:cs="Times New Roman"/>
          <w:color w:val="000000" w:themeColor="text1"/>
          <w:highlight w:val="yellow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highlight w:val="yellow"/>
          <w:lang w:val="en-GB"/>
        </w:rPr>
        <w:t>Spearman</w:t>
      </w:r>
      <w:r w:rsidRPr="002677A1">
        <w:rPr>
          <w:rFonts w:ascii="Times New Roman" w:hAnsi="Times New Roman" w:cs="Times New Roman"/>
          <w:color w:val="000000" w:themeColor="text1"/>
          <w:highlight w:val="yellow"/>
          <w:lang w:val="en-GB"/>
        </w:rPr>
        <w:t xml:space="preserve"> correlation matrix of subclinical symptoms measures.</w:t>
      </w: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993"/>
        <w:gridCol w:w="992"/>
        <w:gridCol w:w="992"/>
        <w:gridCol w:w="851"/>
        <w:gridCol w:w="992"/>
        <w:gridCol w:w="850"/>
        <w:gridCol w:w="993"/>
        <w:gridCol w:w="708"/>
      </w:tblGrid>
      <w:tr w:rsidR="00480229" w:rsidRPr="002677A1" w14:paraId="553BA4AB" w14:textId="77777777" w:rsidTr="004802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37AD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bookmarkStart w:id="0" w:name="RANGE!B1:L11"/>
            <w:bookmarkEnd w:id="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C129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positive 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2F84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</w:t>
            </w:r>
            <w:bookmarkStart w:id="1" w:name="_GoBack"/>
            <w:bookmarkEnd w:id="1"/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PE positive distre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AAE8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depressive frequ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27E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depressive distr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C5B2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negative frequ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0C4D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negative distr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96E2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total 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2EE1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total distre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446E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MADRS total scor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0FDF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GAF</w:t>
            </w:r>
          </w:p>
        </w:tc>
      </w:tr>
      <w:tr w:rsidR="00480229" w:rsidRPr="002677A1" w14:paraId="2D7920BA" w14:textId="77777777" w:rsidTr="00480229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18F9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positive frequenc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F506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EF0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9F2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A38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F1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C3A0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826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7D5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5CF6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0CBA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28B32239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93B4A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positive di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456C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2FD4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4B112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D658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D930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E9EA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2A4DF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D7430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F3A8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54B51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355038A8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49E66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depressive frequenc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DAA0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011C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96CD3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BB39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55DF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2392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83D86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9D372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59247D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D9A30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3F9C02F5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9A5B32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depressive di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9890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A6851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80F40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E42C0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39EE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41E5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CFDAB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C71F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C2F2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AA982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0396CDB2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2A5555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negative frequenc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8800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4B12A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3D4E4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0F891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CDFC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A13D3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7419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5C6EC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12030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0C3696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490A69D8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DD7CA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negative di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C4E1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C2C1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F4F5A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0EC7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BB70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8F9F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AF0B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428BB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F65AB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02447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59BE66D7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8B55AB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total frequenc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23E91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6F20E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80D17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0758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AB2C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8A51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1B9A0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ADC0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470AF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7DC36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34B69F17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7C1BD2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CAPE total distr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43FB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C8BF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A2900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7CE60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0F023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9298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9B36C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21BA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3AE28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1041BC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2677A1" w14:paraId="18E77DD2" w14:textId="77777777" w:rsidTr="00480229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020E5E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MADRS total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E244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1D855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05255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6938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6BE44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E2C31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22672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79CAA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60C14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E3EC27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480229" w:rsidRPr="00461E04" w14:paraId="7A53553F" w14:textId="77777777" w:rsidTr="00480229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991D" w14:textId="77777777" w:rsidR="00480229" w:rsidRPr="002677A1" w:rsidRDefault="00480229" w:rsidP="004802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267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GA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AD60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0C6D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6F2F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A1D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C71B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3838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74EA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142A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EC9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-0.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94DA" w14:textId="77777777" w:rsidR="00480229" w:rsidRPr="007155C3" w:rsidRDefault="00480229" w:rsidP="00480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155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</w:tbl>
    <w:p w14:paraId="69FA3B02" w14:textId="1E3BD58E" w:rsidR="00480229" w:rsidRDefault="00374027" w:rsidP="003651E0">
      <w:pPr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 w:rsidRPr="00374027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CAPE: Community Assessment of Psychic E</w:t>
      </w:r>
      <w:r w:rsidR="00480229" w:rsidRPr="00374027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xperiences; MADRS: Montgomery–</w:t>
      </w:r>
      <w:proofErr w:type="spellStart"/>
      <w:r w:rsidR="00480229" w:rsidRPr="00374027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Åsberg</w:t>
      </w:r>
      <w:proofErr w:type="spellEnd"/>
      <w:r w:rsidR="00480229" w:rsidRPr="00374027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 xml:space="preserve"> Depression Rating Scale; GAF: Global Assessment of Functioning.</w:t>
      </w:r>
      <w:r w:rsidR="00480229"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 xml:space="preserve"> </w:t>
      </w:r>
    </w:p>
    <w:p w14:paraId="4B749DE6" w14:textId="77777777" w:rsidR="00E50310" w:rsidRDefault="00E50310" w:rsidP="00480229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</w:p>
    <w:p w14:paraId="62961AD7" w14:textId="32219B87" w:rsidR="00480229" w:rsidRPr="00E50310" w:rsidRDefault="00E50310" w:rsidP="00480229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</w:pPr>
      <w:r w:rsidRPr="00E50310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Table 2. Pearson correlations between mean DWI signal and symptoms in the entire sample</w:t>
      </w:r>
      <w:r w:rsidR="00374027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.</w:t>
      </w:r>
    </w:p>
    <w:tbl>
      <w:tblPr>
        <w:tblW w:w="5295" w:type="dxa"/>
        <w:tblInd w:w="216" w:type="dxa"/>
        <w:tblLook w:val="04A0" w:firstRow="1" w:lastRow="0" w:firstColumn="1" w:lastColumn="0" w:noHBand="0" w:noVBand="1"/>
      </w:tblPr>
      <w:tblGrid>
        <w:gridCol w:w="3109"/>
        <w:gridCol w:w="1070"/>
        <w:gridCol w:w="1116"/>
      </w:tblGrid>
      <w:tr w:rsidR="00E50310" w:rsidRPr="00E50310" w14:paraId="04AE1C5D" w14:textId="77777777" w:rsidTr="00E50310">
        <w:trPr>
          <w:trHeight w:val="34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9747" w14:textId="77777777" w:rsidR="00E50310" w:rsidRPr="00E50310" w:rsidRDefault="00E50310" w:rsidP="00E5031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4D78" w14:textId="77777777" w:rsidR="00E50310" w:rsidRPr="00E50310" w:rsidRDefault="00E50310" w:rsidP="00E5031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B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C3CB" w14:textId="77777777" w:rsidR="00E50310" w:rsidRPr="00E50310" w:rsidRDefault="00E50310" w:rsidP="00E5031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B1000</w:t>
            </w:r>
          </w:p>
        </w:tc>
      </w:tr>
      <w:tr w:rsidR="00E50310" w:rsidRPr="00E50310" w14:paraId="59D7790D" w14:textId="77777777" w:rsidTr="00E5031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88E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positive frequency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EFB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9ED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4</w:t>
            </w:r>
          </w:p>
        </w:tc>
      </w:tr>
      <w:tr w:rsidR="00E50310" w:rsidRPr="00E50310" w14:paraId="00CDE6A4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CB28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positive distres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DE6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527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3</w:t>
            </w:r>
          </w:p>
        </w:tc>
      </w:tr>
      <w:tr w:rsidR="00E50310" w:rsidRPr="00E50310" w14:paraId="73DD57F6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E383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depressive frequenc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2CD" w14:textId="3A8BBCE6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B62" w14:textId="071CBE44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13</w:t>
            </w:r>
          </w:p>
        </w:tc>
      </w:tr>
      <w:tr w:rsidR="00E50310" w:rsidRPr="00E50310" w14:paraId="667C441A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C66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depressive distres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B6A" w14:textId="1DDA9DB2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A7E" w14:textId="74BBDA11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12</w:t>
            </w:r>
          </w:p>
        </w:tc>
      </w:tr>
      <w:tr w:rsidR="00E50310" w:rsidRPr="00E50310" w14:paraId="3E11E473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95A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negative frequenc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EB7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756" w14:textId="65A9B430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5</w:t>
            </w:r>
          </w:p>
        </w:tc>
      </w:tr>
      <w:tr w:rsidR="00E50310" w:rsidRPr="00E50310" w14:paraId="4453E051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2F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negative distres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701" w14:textId="66E07CD8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6E3" w14:textId="3A727293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7</w:t>
            </w:r>
          </w:p>
        </w:tc>
      </w:tr>
      <w:tr w:rsidR="00E50310" w:rsidRPr="00E50310" w14:paraId="09250158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52B3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total frequenc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D9C" w14:textId="77777777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8AF" w14:textId="53A242C6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6</w:t>
            </w:r>
          </w:p>
        </w:tc>
      </w:tr>
      <w:tr w:rsidR="00E50310" w:rsidRPr="00E50310" w14:paraId="154571B3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02F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CAPE total distress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327" w14:textId="4D2259BD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0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E30" w14:textId="12E889D0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8</w:t>
            </w:r>
          </w:p>
        </w:tc>
      </w:tr>
      <w:tr w:rsidR="00E50310" w:rsidRPr="00E50310" w14:paraId="057A535B" w14:textId="77777777" w:rsidTr="00E5031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A497" w14:textId="77777777" w:rsidR="00E50310" w:rsidRPr="00E50310" w:rsidRDefault="00E50310" w:rsidP="00E5031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ADRS total scor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F00D" w14:textId="39D97762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E93B" w14:textId="7DFBA8E8" w:rsidR="00E50310" w:rsidRPr="00E50310" w:rsidRDefault="00E50310" w:rsidP="00E503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0310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-0.08</w:t>
            </w:r>
          </w:p>
        </w:tc>
      </w:tr>
    </w:tbl>
    <w:p w14:paraId="53C47D42" w14:textId="5EA777FD" w:rsidR="00E50310" w:rsidRDefault="00374027" w:rsidP="003651E0">
      <w:pPr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CAPE: Community Assessment of Psychic E</w:t>
      </w:r>
      <w:r w:rsidR="00E50310" w:rsidRPr="007A6F96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xperiences; MADRS: Montgomery–</w:t>
      </w:r>
      <w:proofErr w:type="spellStart"/>
      <w:r w:rsidR="00E50310" w:rsidRPr="007A6F96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>Åsberg</w:t>
      </w:r>
      <w:proofErr w:type="spellEnd"/>
      <w:r w:rsidR="00E50310" w:rsidRPr="007A6F96">
        <w:rPr>
          <w:rFonts w:ascii="Times New Roman" w:hAnsi="Times New Roman" w:cs="Times New Roman"/>
          <w:bCs/>
          <w:iCs/>
          <w:color w:val="000000" w:themeColor="text1"/>
          <w:highlight w:val="yellow"/>
          <w:lang w:val="en-GB"/>
        </w:rPr>
        <w:t xml:space="preserve"> Depression Rating Scale</w:t>
      </w:r>
    </w:p>
    <w:p w14:paraId="4812C3FA" w14:textId="77777777" w:rsidR="00480229" w:rsidRDefault="00480229" w:rsidP="00480229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698252DD" w14:textId="0DB96067" w:rsidR="007A6F96" w:rsidRDefault="00480229" w:rsidP="007A6F96">
      <w:r>
        <w:rPr>
          <w:rFonts w:ascii="Times New Roman" w:hAnsi="Times New Roman" w:cs="Times New Roman"/>
          <w:bCs/>
          <w:iCs/>
          <w:color w:val="000000" w:themeColor="text1"/>
        </w:rPr>
        <w:br w:type="column"/>
      </w:r>
      <w:r w:rsidR="007A6F96">
        <w:rPr>
          <w:rFonts w:ascii="Times New Roman" w:eastAsia="Times New Roman" w:hAnsi="Times New Roman" w:cs="Times New Roman"/>
          <w:color w:val="000000"/>
        </w:rPr>
        <w:lastRenderedPageBreak/>
        <w:t xml:space="preserve">Table </w:t>
      </w:r>
      <w:r w:rsidR="007A6F96" w:rsidRPr="007A6F96">
        <w:rPr>
          <w:rFonts w:ascii="Times New Roman" w:eastAsia="Times New Roman" w:hAnsi="Times New Roman" w:cs="Times New Roman"/>
          <w:color w:val="000000"/>
          <w:highlight w:val="yellow"/>
        </w:rPr>
        <w:t>3</w:t>
      </w:r>
      <w:r w:rsidR="007A6F96">
        <w:rPr>
          <w:rFonts w:ascii="Times New Roman" w:eastAsia="Times New Roman" w:hAnsi="Times New Roman" w:cs="Times New Roman"/>
          <w:color w:val="000000"/>
        </w:rPr>
        <w:t>.</w:t>
      </w:r>
      <w:r w:rsidR="007A6F96" w:rsidRPr="004A70D3">
        <w:rPr>
          <w:rFonts w:ascii="Times New Roman" w:eastAsia="Times New Roman" w:hAnsi="Times New Roman" w:cs="Times New Roman"/>
          <w:color w:val="000000"/>
        </w:rPr>
        <w:t xml:space="preserve"> </w:t>
      </w:r>
      <w:r w:rsidR="007A6F96" w:rsidRPr="00A312A2">
        <w:rPr>
          <w:rFonts w:ascii="Times New Roman" w:eastAsia="Times New Roman" w:hAnsi="Times New Roman" w:cs="Times New Roman"/>
          <w:bCs/>
          <w:iCs/>
          <w:color w:val="000000"/>
        </w:rPr>
        <w:t xml:space="preserve">Interactions between attenuated symptoms and ROI in the models of </w:t>
      </w:r>
      <w:r w:rsidR="00374027" w:rsidRPr="00374027">
        <w:rPr>
          <w:rFonts w:ascii="Times New Roman" w:eastAsia="Times New Roman" w:hAnsi="Times New Roman" w:cs="Times New Roman"/>
          <w:bCs/>
          <w:iCs/>
          <w:color w:val="000000"/>
          <w:highlight w:val="yellow"/>
        </w:rPr>
        <w:t>tensor derived indices</w:t>
      </w:r>
      <w:r w:rsidR="007A6F96" w:rsidRPr="00A312A2">
        <w:rPr>
          <w:rFonts w:ascii="Times New Roman" w:eastAsia="Times New Roman" w:hAnsi="Times New Roman" w:cs="Times New Roman"/>
          <w:bCs/>
          <w:iCs/>
          <w:color w:val="000000"/>
        </w:rPr>
        <w:t xml:space="preserve"> within the PE group. Analyses are corrected for total MADRS score.</w:t>
      </w:r>
    </w:p>
    <w:tbl>
      <w:tblPr>
        <w:tblpPr w:leftFromText="180" w:rightFromText="180" w:vertAnchor="page" w:horzAnchor="page" w:tblpX="1570" w:tblpY="2165"/>
        <w:tblW w:w="9639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883"/>
        <w:gridCol w:w="818"/>
        <w:gridCol w:w="850"/>
        <w:gridCol w:w="709"/>
        <w:gridCol w:w="883"/>
        <w:gridCol w:w="818"/>
        <w:gridCol w:w="850"/>
      </w:tblGrid>
      <w:tr w:rsidR="007A6F96" w:rsidRPr="004A70D3" w14:paraId="0A455D49" w14:textId="77777777" w:rsidTr="00D57396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8D4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101D" w14:textId="77777777" w:rsidR="007A6F96" w:rsidRPr="004A70D3" w:rsidRDefault="007A6F96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ECDE" w14:textId="77777777" w:rsidR="007A6F96" w:rsidRPr="004A70D3" w:rsidRDefault="007A6F96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D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F3AB" w14:textId="77777777" w:rsidR="007A6F96" w:rsidRPr="004A70D3" w:rsidRDefault="007A6F96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93A1" w14:textId="77777777" w:rsidR="007A6F96" w:rsidRPr="004A70D3" w:rsidRDefault="007A6F96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</w:tr>
      <w:tr w:rsidR="007A6F96" w:rsidRPr="004A70D3" w14:paraId="7F862BF4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6C2C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A5BC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D74B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225A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A2D3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411C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9B72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612B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9905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A6F96" w:rsidRPr="004A70D3" w14:paraId="03F4B927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95C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positive frequency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52D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D54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885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E5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FD5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DC4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BA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10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A6F96" w:rsidRPr="004A70D3" w14:paraId="3028EF2C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015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positive distress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83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59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A03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BD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77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63A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DF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2E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A6F96" w:rsidRPr="004A70D3" w14:paraId="7260D0C1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378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negative frequency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64A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A9A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7FD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125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23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D3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9D32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5C89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A6F96" w:rsidRPr="004A70D3" w14:paraId="308F4E15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5EA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negative distress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7C5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82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48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88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62F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DF9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70A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E5D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7A6F96" w:rsidRPr="004A70D3" w14:paraId="0CDA8E3B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63A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depressive frequency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43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3AF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264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CC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91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E0A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B3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D1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A6F96" w:rsidRPr="004A70D3" w14:paraId="44BE2296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CDD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depressive distress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34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2B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D34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E26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B82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A72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EE15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49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A6F96" w:rsidRPr="004A70D3" w14:paraId="76B8093C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F61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total frequency sc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2BD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F915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6E2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C2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848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7E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9F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F064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7A6F96" w:rsidRPr="004A70D3" w14:paraId="11889143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BFE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total distress scor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93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AAA1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8CD2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D2D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C83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3CD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1BE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350B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A6F96" w:rsidRPr="004A70D3" w14:paraId="1A0DF3AA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96C8A" w14:textId="77777777" w:rsidR="007A6F96" w:rsidRPr="004A70D3" w:rsidRDefault="007A6F96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life ESM PE-</w:t>
            </w: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5C2A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83B76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DCE59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1F3D0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3575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A8A36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4F8C8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8EF37" w14:textId="77777777" w:rsidR="007A6F96" w:rsidRPr="004A70D3" w:rsidRDefault="007A6F96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24497CB4" w14:textId="77777777" w:rsidR="007A6F96" w:rsidRDefault="007A6F96" w:rsidP="003651E0">
      <w:pPr>
        <w:rPr>
          <w:rFonts w:ascii="Times New Roman" w:hAnsi="Times New Roman" w:cs="Times New Roman"/>
          <w:bCs/>
          <w:iCs/>
          <w:color w:val="000000" w:themeColor="text1"/>
        </w:rPr>
      </w:pP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FA; Fractional Anisotropy, AXD; Axial Diffusivity, RAD; Radial Diffusivity and MD; Mean Diffusivity. CAPE; Community Assessment of Psychic Experiences, MADRS; </w:t>
      </w:r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>Montgomery–</w:t>
      </w:r>
      <w:proofErr w:type="spellStart"/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>Åsberg</w:t>
      </w:r>
      <w:proofErr w:type="spellEnd"/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 xml:space="preserve"> Depression Rating Scale, ESM; Experience Sampling Method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. </w:t>
      </w:r>
    </w:p>
    <w:p w14:paraId="3241C4DB" w14:textId="77777777" w:rsidR="007A6F96" w:rsidRPr="001E1886" w:rsidRDefault="007A6F96" w:rsidP="003651E0">
      <w:pPr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 w:rsidRPr="001E1886">
        <w:rPr>
          <w:rFonts w:ascii="Times New Roman" w:hAnsi="Times New Roman" w:cs="Times New Roman"/>
          <w:bCs/>
          <w:iCs/>
          <w:color w:val="000000" w:themeColor="text1"/>
        </w:rPr>
        <w:t>χ</w:t>
      </w:r>
      <w:r w:rsidRPr="001E1886">
        <w:rPr>
          <w:rFonts w:ascii="Times New Roman" w:hAnsi="Times New Roman" w:cs="Times New Roman"/>
          <w:bCs/>
          <w:iCs/>
          <w:color w:val="000000" w:themeColor="text1"/>
          <w:vertAlign w:val="superscript"/>
        </w:rPr>
        <w:t>2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, estimates and p-values are derived from multilevel random regression analyses. </w:t>
      </w:r>
    </w:p>
    <w:p w14:paraId="2029D9A1" w14:textId="77777777" w:rsidR="007A6F96" w:rsidRDefault="007A6F96" w:rsidP="007A6F96"/>
    <w:p w14:paraId="008EC7B0" w14:textId="77777777" w:rsidR="007A6F96" w:rsidRDefault="007A6F96" w:rsidP="007A6F96">
      <w:pPr>
        <w:rPr>
          <w:rFonts w:ascii="Times New Roman" w:hAnsi="Times New Roman" w:cs="Times New Roman"/>
          <w:bCs/>
          <w:iCs/>
        </w:rPr>
      </w:pPr>
    </w:p>
    <w:p w14:paraId="383F80AD" w14:textId="77777777" w:rsidR="007A6F96" w:rsidRDefault="007A6F96" w:rsidP="007A6F96"/>
    <w:p w14:paraId="0B07C651" w14:textId="6FB07E73" w:rsidR="00A27932" w:rsidRPr="001E1886" w:rsidRDefault="007A6F96" w:rsidP="00A27932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br w:type="column"/>
      </w:r>
      <w:r w:rsidR="00FC373E">
        <w:rPr>
          <w:rFonts w:ascii="Times New Roman" w:hAnsi="Times New Roman" w:cs="Times New Roman"/>
          <w:bCs/>
          <w:iCs/>
          <w:color w:val="000000" w:themeColor="text1"/>
        </w:rPr>
        <w:lastRenderedPageBreak/>
        <w:t xml:space="preserve">Table </w:t>
      </w:r>
      <w:r w:rsidR="00FC373E" w:rsidRPr="00FC373E">
        <w:rPr>
          <w:rFonts w:ascii="Times New Roman" w:hAnsi="Times New Roman" w:cs="Times New Roman"/>
          <w:bCs/>
          <w:iCs/>
          <w:color w:val="000000" w:themeColor="text1"/>
          <w:highlight w:val="yellow"/>
        </w:rPr>
        <w:t>4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. CAPE positive 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 xml:space="preserve">symptom 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frequency 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 xml:space="preserve">score 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>associat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>ions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 with local efficiency in the PE-group. The estimates, uncorrected p-values and Bonferroni corrected p-values are provided per region of interest. L=left, R=right.</w:t>
      </w:r>
    </w:p>
    <w:tbl>
      <w:tblPr>
        <w:tblW w:w="8030" w:type="dxa"/>
        <w:tblInd w:w="93" w:type="dxa"/>
        <w:tblLook w:val="04A0" w:firstRow="1" w:lastRow="0" w:firstColumn="1" w:lastColumn="0" w:noHBand="0" w:noVBand="1"/>
      </w:tblPr>
      <w:tblGrid>
        <w:gridCol w:w="3838"/>
        <w:gridCol w:w="1039"/>
        <w:gridCol w:w="972"/>
        <w:gridCol w:w="2181"/>
      </w:tblGrid>
      <w:tr w:rsidR="00A27932" w:rsidRPr="001E1886" w14:paraId="5B513D1C" w14:textId="77777777" w:rsidTr="00480229">
        <w:trPr>
          <w:trHeight w:val="240"/>
        </w:trPr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C26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bookmarkStart w:id="2" w:name="RANGE!A2:D92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gion of interest</w:t>
            </w:r>
            <w:bookmarkEnd w:id="2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C7D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estim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0AD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356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 corrected</w:t>
            </w:r>
          </w:p>
        </w:tc>
      </w:tr>
      <w:tr w:rsidR="00A27932" w:rsidRPr="001E1886" w14:paraId="58D245C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42F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2DB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52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E25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380671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D97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22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813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E9E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A344FC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8FD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AEB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248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65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CE5D13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109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3AC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D5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876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8B35E0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E1F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605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031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EA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56D6E2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E45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28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B8B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F1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AA782A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9C1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1A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BD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436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06D703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8B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C3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8E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721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C28783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CCB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A9A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3A5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11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44E396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78E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1D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D54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9B0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1F6A5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D53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C2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3C9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13C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00A96C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976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283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FC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46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8</w:t>
            </w:r>
          </w:p>
        </w:tc>
      </w:tr>
      <w:tr w:rsidR="00A27932" w:rsidRPr="001E1886" w14:paraId="771BDA2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614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CCD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38B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5BF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25B5D7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4E8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546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D89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52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79710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18F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A6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F00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1B1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FDD2CC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248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736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6E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2DF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16EC5B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C1A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FF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1C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CE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E8EEDE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5F8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E5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CA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C8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255D57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7EB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737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F5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D2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523A5A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731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43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41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5A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5D9F4E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811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E4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314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9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2F9C70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F3B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B83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B09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0A1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8C18C8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8F9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8B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D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91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D8B76E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2A2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FC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8CE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9A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A8421F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3B2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53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45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204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CBB444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5A0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68B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8B8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798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2EFE2F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E9C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67A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65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D62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369095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480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7CB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2B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65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823A44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10E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7C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D1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C31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3</w:t>
            </w:r>
          </w:p>
        </w:tc>
      </w:tr>
      <w:tr w:rsidR="00A27932" w:rsidRPr="001E1886" w14:paraId="39F686C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A1E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66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44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57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4E7EF6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9DF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06F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C29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15C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7A5DC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E4D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C16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3F7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F8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CCBDA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BA0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3A5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045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EE5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DC9E97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6F2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93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E9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FF1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2CFAA3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F2E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D01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1C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6CB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570E87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B6C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DB7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07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EDC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ACE91B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843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A57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B99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D81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8EE83D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411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1C4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5CA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A89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65437F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905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8E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B3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4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109CEA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0B8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D2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A7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906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177A76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CE7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87B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2A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D1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13FB25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CDD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BBF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DCC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D8D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24D4BE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AF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DD5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F7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6B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A30998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83E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77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463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04D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0AC74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CB0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9B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9CF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96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1FB7E9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B7E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03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81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867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0</w:t>
            </w:r>
          </w:p>
        </w:tc>
      </w:tr>
      <w:tr w:rsidR="00A27932" w:rsidRPr="001E1886" w14:paraId="0A3B352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598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338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AC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423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62FCF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13D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6CC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FF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C3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F9F015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DEE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27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AD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EC6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3267C6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539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DFE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CFF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3CE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F61917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334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4B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72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54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897CE5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551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762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44C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03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620F29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CFC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BA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F93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CC1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0EB8A3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91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01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CED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F87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9B440A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B83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44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CA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F2C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51FB63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9B9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925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42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A66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32C482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E16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22C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126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C9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B0464E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802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CB7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3F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6A8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C9549A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E40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94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C6C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48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E24CC6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BD4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C03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D6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6F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4FDEDD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A96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773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2A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13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C0468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C85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A7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B2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5C5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B695BD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897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DE6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90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F7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6005A4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964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04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714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90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05A6D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693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81F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3E9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20D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ACBBE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F5B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B6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675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70A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6E2883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F20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7BA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038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B17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2E844B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E5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408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13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8B6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FECA15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E6D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8F1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15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7A4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F57AD1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018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F10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C1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C1C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365060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F7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BF5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F75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E91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74AFBC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EF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393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7EA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4CD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8C521B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883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8E4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40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C7B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78C56A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EF3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439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D8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8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3AD203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42E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0DF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1D7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01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49D47E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0BC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ED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35C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91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F25E2A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93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39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283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8FA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D08C18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00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49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8EB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86A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3F1029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44D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95F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D3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83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D2D6FF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992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EE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A1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E2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0</w:t>
            </w:r>
          </w:p>
        </w:tc>
      </w:tr>
      <w:tr w:rsidR="00A27932" w:rsidRPr="001E1886" w14:paraId="4B5B350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E40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D2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E1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67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FD77E2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3D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9E3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7E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B7E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97C578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177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A33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77C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D3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896D16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AFC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A9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0F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1F7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6F1548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269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EA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6D8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608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7F6567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E88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7E4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22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CF8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447388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47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7A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7F3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CDA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86202C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DAE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D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1BD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D5C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4</w:t>
            </w:r>
          </w:p>
        </w:tc>
      </w:tr>
      <w:tr w:rsidR="00A27932" w:rsidRPr="001E1886" w14:paraId="79BCF91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CEC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D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4C6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F0A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576935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8B7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69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534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43F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</w:tbl>
    <w:p w14:paraId="70FFD31C" w14:textId="71F072DB" w:rsidR="00A27932" w:rsidRPr="001E1886" w:rsidRDefault="00A27932" w:rsidP="00A27932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1886">
        <w:rPr>
          <w:rFonts w:ascii="Times New Roman" w:hAnsi="Times New Roman" w:cs="Times New Roman"/>
          <w:bCs/>
          <w:iCs/>
          <w:color w:val="000000" w:themeColor="text1"/>
        </w:rPr>
        <w:br w:type="column"/>
      </w:r>
      <w:r w:rsidR="00FC373E">
        <w:rPr>
          <w:rFonts w:ascii="Times New Roman" w:hAnsi="Times New Roman" w:cs="Times New Roman"/>
          <w:bCs/>
          <w:iCs/>
          <w:color w:val="000000" w:themeColor="text1"/>
        </w:rPr>
        <w:lastRenderedPageBreak/>
        <w:t xml:space="preserve">Table </w:t>
      </w:r>
      <w:r w:rsidR="00FC373E" w:rsidRPr="00FC373E">
        <w:rPr>
          <w:rFonts w:ascii="Times New Roman" w:hAnsi="Times New Roman" w:cs="Times New Roman"/>
          <w:bCs/>
          <w:iCs/>
          <w:color w:val="000000" w:themeColor="text1"/>
          <w:highlight w:val="yellow"/>
        </w:rPr>
        <w:t>5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. CAPE positive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symptom 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frequency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score 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>associat</w:t>
      </w:r>
      <w:r>
        <w:rPr>
          <w:rFonts w:ascii="Times New Roman" w:hAnsi="Times New Roman" w:cs="Times New Roman"/>
          <w:bCs/>
          <w:iCs/>
          <w:color w:val="000000" w:themeColor="text1"/>
        </w:rPr>
        <w:t>ions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 with clustering coefficient in the PE-group. The estimates, uncorrected p-values and Bonferroni corrected p-values are provided per region of interest.</w:t>
      </w:r>
    </w:p>
    <w:tbl>
      <w:tblPr>
        <w:tblW w:w="8030" w:type="dxa"/>
        <w:tblInd w:w="93" w:type="dxa"/>
        <w:tblLook w:val="04A0" w:firstRow="1" w:lastRow="0" w:firstColumn="1" w:lastColumn="0" w:noHBand="0" w:noVBand="1"/>
      </w:tblPr>
      <w:tblGrid>
        <w:gridCol w:w="3838"/>
        <w:gridCol w:w="1039"/>
        <w:gridCol w:w="972"/>
        <w:gridCol w:w="2181"/>
      </w:tblGrid>
      <w:tr w:rsidR="00A27932" w:rsidRPr="001E1886" w14:paraId="5F11054C" w14:textId="77777777" w:rsidTr="00480229">
        <w:trPr>
          <w:trHeight w:val="240"/>
        </w:trPr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DD3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bookmarkStart w:id="3" w:name="RANGE!F2:I92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gion of interest</w:t>
            </w:r>
            <w:bookmarkEnd w:id="3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A31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estim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F16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489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 corrected</w:t>
            </w:r>
          </w:p>
        </w:tc>
      </w:tr>
      <w:tr w:rsidR="00A27932" w:rsidRPr="001E1886" w14:paraId="0BE9482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2E2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0CC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3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1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68B3A6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930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71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767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92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68097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88D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FC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70B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A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272396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07D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DF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5EC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B8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C3429E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43E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1D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32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9A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BB4944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D3C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BC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AE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52A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1AD369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9F2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5E1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06F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52E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A7EB2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49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863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9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529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9C7A84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2CE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9B4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40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6BE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12ED6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6F5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89D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D52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D6C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670EE6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635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47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3C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F3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222533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AF6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A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254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A1C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4C5D79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204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04B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6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2F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A4CF5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B39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8BB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8A0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38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A9238C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6A6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0E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814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42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054FC9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3AB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B9A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0B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BF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65C8B7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3BF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70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50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D3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8934A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923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473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A69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4B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0A9908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4EF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91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370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58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A5B082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F4F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85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83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1E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FBF5E8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B36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5E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C6F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7D8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CB8385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8ED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570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4C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9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1041DF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32C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E5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68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1D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B52643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646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64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0A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36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01FD00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DE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E8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E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6E2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78CFD3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476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36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F32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86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F1C7A2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D9A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D9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E6F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75A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CC4771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3F5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2C0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A5B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81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642676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48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F7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211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D2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23EE9B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E6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ED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C7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48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AD3301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CB5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1B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3A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1D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AE9DCB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6ED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21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5A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A75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159E7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2FD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69B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F2D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F08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9458B3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30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CD3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31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64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E39C4B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22A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96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D9B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D8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BAD186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7CD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02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D2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D13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BB8BCA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26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997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17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4B8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AF6539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1BD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6BE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F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BB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C794B5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3C0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710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E2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F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5DD158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996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3B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CE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399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1FAFD0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386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A96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5E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75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970E07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DB2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FFF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ABA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08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8DD086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6B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CB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7A5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2C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0DCFA7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884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6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44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8A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3E56DD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AD1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DB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603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3CD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F0D2A0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200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AD7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F1F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4F4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6</w:t>
            </w:r>
          </w:p>
        </w:tc>
      </w:tr>
      <w:tr w:rsidR="00A27932" w:rsidRPr="001E1886" w14:paraId="193AC7C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6DC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8B4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A81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7C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4E104C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F49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E96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04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F8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02C86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3E8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58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D12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9E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F98041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883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E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2D6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CA7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60F729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67B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6E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41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91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4EAD41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FE1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C67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BF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F7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0C74C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FF1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71F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DAF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15D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01A21F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EB0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45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2B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D0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1DA5FA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CE7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F37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6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9AF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1BC088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6F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7C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94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BB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5A946D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A10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1A5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D6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A36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9FD7FE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9EE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1CF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63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FA9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55F667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1BC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B7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90E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4E8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140800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BF7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4F2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EA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884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AFDA27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9EF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F3B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F9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F07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293919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FD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5A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12C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7A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14D5EE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0B6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D3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CC7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70D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132C30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43A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0ED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6E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15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E0A188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1C8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C61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9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C9E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B64974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034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ADF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70C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A91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38335D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2FA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DD5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E0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ACC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6B8971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7A8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9B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BD2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55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CF4E42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8CA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2FB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6BE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50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B1A642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34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D89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D1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8D9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46E51A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EC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A5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80A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7F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D0238D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133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27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6F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12A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45ACBB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AB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4D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AE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770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F31334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385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E5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6F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A55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AC12EC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E14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C99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8D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030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C9B9EC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B3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30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22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FDE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C7F2F9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1F4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37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4B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C51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13B91C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8A9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230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FC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403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DAEB8B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9AC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4DB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FAC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FA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7E85B2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638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E4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739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AD7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24611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5FE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E30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7F2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89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3EA96F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651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B94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4B3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4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1BD688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F0F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59B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A2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45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0C9A2E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DF1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1E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378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B6B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4C8531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C99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A2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5F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58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989C9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050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DB2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D85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36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9BA993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EA3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94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AD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39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23B55E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964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B2F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2B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E3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5</w:t>
            </w:r>
          </w:p>
        </w:tc>
      </w:tr>
      <w:tr w:rsidR="00A27932" w:rsidRPr="001E1886" w14:paraId="2D7F8A5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8BE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A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F51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967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EC1493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9C3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3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396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BEC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</w:tbl>
    <w:p w14:paraId="48218F4D" w14:textId="77777777" w:rsidR="00A27932" w:rsidRPr="001E1886" w:rsidRDefault="00A27932" w:rsidP="00A27932">
      <w:pPr>
        <w:rPr>
          <w:rFonts w:ascii="Times New Roman" w:hAnsi="Times New Roman" w:cs="Times New Roman"/>
          <w:bCs/>
          <w:iCs/>
          <w:color w:val="000000" w:themeColor="text1"/>
        </w:rPr>
      </w:pPr>
    </w:p>
    <w:p w14:paraId="4A836725" w14:textId="500A96B0" w:rsidR="00A27932" w:rsidRPr="001E1886" w:rsidRDefault="00A27932" w:rsidP="00A27932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 w:rsidRPr="001E1886">
        <w:rPr>
          <w:rFonts w:ascii="Times New Roman" w:hAnsi="Times New Roman" w:cs="Times New Roman"/>
          <w:bCs/>
          <w:iCs/>
          <w:color w:val="000000" w:themeColor="text1"/>
        </w:rPr>
        <w:br w:type="column"/>
      </w:r>
      <w:r w:rsidR="00FC373E">
        <w:rPr>
          <w:rFonts w:ascii="Times New Roman" w:hAnsi="Times New Roman" w:cs="Times New Roman"/>
          <w:bCs/>
          <w:iCs/>
          <w:color w:val="000000" w:themeColor="text1"/>
        </w:rPr>
        <w:lastRenderedPageBreak/>
        <w:t xml:space="preserve">Table </w:t>
      </w:r>
      <w:r w:rsidR="00FC373E" w:rsidRPr="00FC373E">
        <w:rPr>
          <w:rFonts w:ascii="Times New Roman" w:hAnsi="Times New Roman" w:cs="Times New Roman"/>
          <w:bCs/>
          <w:iCs/>
          <w:color w:val="000000" w:themeColor="text1"/>
          <w:highlight w:val="yellow"/>
        </w:rPr>
        <w:t>6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. CAPE positive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symptom 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distress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score 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>associat</w:t>
      </w:r>
      <w:r>
        <w:rPr>
          <w:rFonts w:ascii="Times New Roman" w:hAnsi="Times New Roman" w:cs="Times New Roman"/>
          <w:bCs/>
          <w:iCs/>
          <w:color w:val="000000" w:themeColor="text1"/>
        </w:rPr>
        <w:t>ions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 with local efficiency in the PE-group. The estimates, uncorrected p-values and Bonferroni corrected p-values are provided per region of interest.</w:t>
      </w:r>
    </w:p>
    <w:tbl>
      <w:tblPr>
        <w:tblW w:w="8030" w:type="dxa"/>
        <w:tblInd w:w="93" w:type="dxa"/>
        <w:tblLook w:val="04A0" w:firstRow="1" w:lastRow="0" w:firstColumn="1" w:lastColumn="0" w:noHBand="0" w:noVBand="1"/>
      </w:tblPr>
      <w:tblGrid>
        <w:gridCol w:w="3838"/>
        <w:gridCol w:w="1039"/>
        <w:gridCol w:w="972"/>
        <w:gridCol w:w="2181"/>
      </w:tblGrid>
      <w:tr w:rsidR="00A27932" w:rsidRPr="001E1886" w14:paraId="45290D2C" w14:textId="77777777" w:rsidTr="00480229">
        <w:trPr>
          <w:trHeight w:val="240"/>
        </w:trPr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DF0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bookmarkStart w:id="4" w:name="RANGE!K2:N92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gion of interest</w:t>
            </w:r>
            <w:bookmarkEnd w:id="4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725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estim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B9D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44F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 corrected</w:t>
            </w:r>
          </w:p>
        </w:tc>
      </w:tr>
      <w:tr w:rsidR="00A27932" w:rsidRPr="001E1886" w14:paraId="280567D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3B3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360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899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862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067FE7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AAB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729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0C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08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1677A6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C2F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A1D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ED8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02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C1E502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41A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1F5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78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21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CC49F3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FEE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69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3F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56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616F1C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18E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CE0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9F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E4E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B528FA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04A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BFC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F19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CF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DD625A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A75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E03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B61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39A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A13F33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CEF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5B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D84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0BD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6AAB2A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72B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53C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0B2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B05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757DFB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ACD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F3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B8D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FD1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04DD47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C46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45F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BE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67D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DE79BC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8A8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712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A92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4D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1FB574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904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11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FC7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F21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8F8760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AF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B22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2B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0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C894B2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065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FD5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FD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9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11712F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D86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1C1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6FA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5C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6</w:t>
            </w:r>
          </w:p>
        </w:tc>
      </w:tr>
      <w:tr w:rsidR="00A27932" w:rsidRPr="001E1886" w14:paraId="1F02E4B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25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51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13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0D3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F48F93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517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2E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30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64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4AF5D0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60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AC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8B4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00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8ACDD0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7FB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E68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885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F78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8C292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123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669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33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D9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96442C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202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4CC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6B3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7B9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85B45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580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450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100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CB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14573E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984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20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B0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36D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BE6882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02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09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A8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DC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F2C91E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72A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3D9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0B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DC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F5D584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91D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3B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C3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4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BC8D1B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A78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03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FE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BEC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C8E534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E3A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0BF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B0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48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0B1B34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2E9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9E7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EAC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C80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3775F0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7DB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986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3C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901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772CC0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AB9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D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E7C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48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C4AC85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7AD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B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C5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077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986F36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1A8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88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DA2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E36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BFCEB3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BD5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BE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876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B9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F361A7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184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8B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DFB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3DD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359095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597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FFD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45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D9A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9BCB6B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772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611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CF1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61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7D7F78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1E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ADE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7CB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8E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2189E8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B1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F5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63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57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89FB33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873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265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BD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5E9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8D30AF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C47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B20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560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96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ED6107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8F8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404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FF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097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F411E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BD5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81D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BB8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A4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798140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0B3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A12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99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13E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0</w:t>
            </w:r>
          </w:p>
        </w:tc>
      </w:tr>
      <w:tr w:rsidR="00A27932" w:rsidRPr="001E1886" w14:paraId="4009DFF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717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2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53C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2AD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2B0D0D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84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D1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F5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E6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D0C89C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EB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195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107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FBC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482026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EB9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E3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5BE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EC9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42A2E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69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30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AF8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5C9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A9A11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C77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25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E16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0B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4815B4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4BC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D5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192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3E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F2EDDE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9D2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11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776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AC9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CA991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8D3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233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EE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88B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C5360C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1C4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E0B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3E7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5CB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78CC01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523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F0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547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E06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58CCA4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AD1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EFF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22E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F7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A4689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4F0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63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53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ED8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0CF429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7D4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33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CB2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97A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07F11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CCA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246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D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DC6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471F18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526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13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42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71A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EA0E39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9EE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8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5A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8C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C58284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5EC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4F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FC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B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01FCC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F69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23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6F0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EF0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331B93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9B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56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C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91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60F3D9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7E0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70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A9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0E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0BA1F5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00F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4E3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134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C56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F22DDB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306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03E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E9E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96A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238B27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574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154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9C7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456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DA6CD0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693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03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2FE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61B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5BAE08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0D1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D24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9ED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A9E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FAE158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437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CF3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90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D30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9D8656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AF4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C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CF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6F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4DD243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59C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C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C2E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9C9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04AD49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4A8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4DD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31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14F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831809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DAC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DF4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67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497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987AE5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6A4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6FC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B3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8ED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1BE6A6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3BB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A0F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B96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77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C64769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ABC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2AF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239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2EB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780239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D47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20B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EE0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960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AABAC5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8B4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30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B0D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F69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017912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42E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3B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0F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CB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CC24E3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763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FF8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D40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FA2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2EDFC0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F4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AE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6E0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D76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8E5B33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9D8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A0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F6D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7C4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EC4705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5BD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2C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E12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6F9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2C7C6F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959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F0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74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77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</w:tr>
      <w:tr w:rsidR="00A27932" w:rsidRPr="001E1886" w14:paraId="37ECA52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8A3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E27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7BD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14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5FDEC7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BCC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02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96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3B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</w:tbl>
    <w:p w14:paraId="0966123D" w14:textId="77777777" w:rsidR="00A27932" w:rsidRPr="001E1886" w:rsidRDefault="00A27932" w:rsidP="00A27932">
      <w:pPr>
        <w:rPr>
          <w:rFonts w:ascii="Times New Roman" w:hAnsi="Times New Roman" w:cs="Times New Roman"/>
          <w:bCs/>
          <w:iCs/>
          <w:color w:val="000000" w:themeColor="text1"/>
        </w:rPr>
      </w:pPr>
    </w:p>
    <w:p w14:paraId="2BD662B0" w14:textId="77777777" w:rsidR="00A27932" w:rsidRPr="001E1886" w:rsidRDefault="00A27932" w:rsidP="00A27932">
      <w:pPr>
        <w:rPr>
          <w:rFonts w:ascii="Times New Roman" w:hAnsi="Times New Roman" w:cs="Times New Roman"/>
          <w:bCs/>
          <w:iCs/>
          <w:color w:val="000000" w:themeColor="text1"/>
        </w:rPr>
      </w:pPr>
    </w:p>
    <w:p w14:paraId="5A94BA13" w14:textId="07E92E1F" w:rsidR="00A27932" w:rsidRPr="001E1886" w:rsidRDefault="00FC373E" w:rsidP="00A27932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</w:rPr>
      </w:pPr>
      <w:r>
        <w:rPr>
          <w:rFonts w:ascii="Times New Roman" w:hAnsi="Times New Roman" w:cs="Times New Roman"/>
          <w:bCs/>
          <w:iCs/>
          <w:color w:val="000000" w:themeColor="text1"/>
        </w:rPr>
        <w:t xml:space="preserve">Table </w:t>
      </w:r>
      <w:r>
        <w:rPr>
          <w:rFonts w:ascii="Times New Roman" w:hAnsi="Times New Roman" w:cs="Times New Roman"/>
          <w:bCs/>
          <w:iCs/>
          <w:color w:val="000000" w:themeColor="text1"/>
          <w:highlight w:val="yellow"/>
        </w:rPr>
        <w:t>7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. CAPE positive 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 xml:space="preserve">symptom 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distress 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 xml:space="preserve">score 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>associat</w:t>
      </w:r>
      <w:r w:rsidR="00A27932">
        <w:rPr>
          <w:rFonts w:ascii="Times New Roman" w:hAnsi="Times New Roman" w:cs="Times New Roman"/>
          <w:bCs/>
          <w:iCs/>
          <w:color w:val="000000" w:themeColor="text1"/>
        </w:rPr>
        <w:t>ions</w:t>
      </w:r>
      <w:r w:rsidR="00A27932"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 with clustering coefficient in the PE-group. The estimates, uncorrected p-values and Bonferroni corrected p-values are provided per region of interest.</w:t>
      </w:r>
    </w:p>
    <w:tbl>
      <w:tblPr>
        <w:tblW w:w="8019" w:type="dxa"/>
        <w:tblInd w:w="93" w:type="dxa"/>
        <w:tblLook w:val="04A0" w:firstRow="1" w:lastRow="0" w:firstColumn="1" w:lastColumn="0" w:noHBand="0" w:noVBand="1"/>
      </w:tblPr>
      <w:tblGrid>
        <w:gridCol w:w="3838"/>
        <w:gridCol w:w="1039"/>
        <w:gridCol w:w="972"/>
        <w:gridCol w:w="2170"/>
      </w:tblGrid>
      <w:tr w:rsidR="00A27932" w:rsidRPr="001E1886" w14:paraId="7BEB6331" w14:textId="77777777" w:rsidTr="00480229">
        <w:trPr>
          <w:trHeight w:val="240"/>
        </w:trPr>
        <w:tc>
          <w:tcPr>
            <w:tcW w:w="3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575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bookmarkStart w:id="5" w:name="RANGE!P2:S92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gion of interest</w:t>
            </w:r>
            <w:bookmarkEnd w:id="5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DE9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estim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60F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-valu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B5A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 value corrected</w:t>
            </w:r>
          </w:p>
        </w:tc>
      </w:tr>
      <w:tr w:rsidR="00A27932" w:rsidRPr="001E1886" w14:paraId="4070DBB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B9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956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AF2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9A9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83895D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949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C3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32B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70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FE812F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DAC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F7C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5D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8B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50F199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A2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2C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DEA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E0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386B79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651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94B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735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A20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F557AD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36A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89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1A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4A0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59D7CB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F1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C3D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D0B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2D9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5291A5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DB7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F2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2A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05B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59D6FC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2B1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F76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13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28E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096CC9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E5C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iddle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F8B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298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2C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746A57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3E7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FAC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755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EF2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FF22F8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3D7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F4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915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85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BCD24C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C86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05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98F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0F3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94CA60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823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rontal Inferior Pars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riangulari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9B1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D26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F9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41CCC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1E0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CB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C46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751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A8E12D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899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Inferior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7C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6C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E6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3E2D44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313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62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9E1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6B3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8583CD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A9A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olandic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per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6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51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24E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BF2D7A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8B5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0A5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BD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B1C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55B921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8D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plemenatry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otor Are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D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9EC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134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A0E874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80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B92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D2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F2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B7B289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8CF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lfactory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12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075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1DA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46BF7D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681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232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C04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E6A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C83BF8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0FC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Superior Medi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18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B2F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3C5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77B4A6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7E4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65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46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491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3FF36E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2B9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rontal Medial Orbit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FA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49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698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8CE25C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00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B21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E9C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834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D9B761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551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Rect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427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DE2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C76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7368E9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33D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61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F40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965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83F448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C5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Insu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FF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51B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AC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1D5CC4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92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1B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E29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B40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F42B9C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9CE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Cingulum </w:t>
            </w: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terio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27D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11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DF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AB33D6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BC9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E6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8F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4E5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E19AA59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CF2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593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80B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FD7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075B3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1CA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2A7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752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CD3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363351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566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ingulum Post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8BE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1E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430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79AC96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BEB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93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BCD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239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619DB5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257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ippocamp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A3B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7AE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62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C6E075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32D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04F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99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108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E8B0B3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84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Hippocamp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620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614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16F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DB8F08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495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6AA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316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1B9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7971F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837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mygdala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BD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43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01E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C63B65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98D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lastRenderedPageBreak/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A1C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CC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133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D46DAD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3EB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lcarin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743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CF8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13D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CC914A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A19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64D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36D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B7E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F6D679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39C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une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BC3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89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5C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</w:tr>
      <w:tr w:rsidR="00A27932" w:rsidRPr="001E1886" w14:paraId="225892C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350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A04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F57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0A0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19C83E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774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Lingu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7A9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01B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04F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E461AB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0F0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53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A05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D1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50695D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16E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57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A2F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59B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1FC39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93E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83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56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0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A72223F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1D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0F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6B6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C8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AAA2C2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72E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BB3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4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239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6C6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5</w:t>
            </w:r>
          </w:p>
        </w:tc>
      </w:tr>
      <w:tr w:rsidR="00A27932" w:rsidRPr="001E1886" w14:paraId="78FD0B5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406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ccipi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17B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E4C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6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5DD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4C5349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40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544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F55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E4A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97247E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EDA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Fusifor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2D9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880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E80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EF3FCD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6B2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5E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88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7B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E14E62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247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ostcentral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903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B9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88A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E2E655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3EB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5A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B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335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B734A4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F1F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09B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BE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2EE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89F51A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45C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E82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88C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93C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C4294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4B6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iet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C9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CD2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93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B5059B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7D6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E45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43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912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D88D38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8A95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upraMargina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413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683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F22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2BB793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A47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A10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790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32E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6E8196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471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ngula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016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569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B35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D6F45A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382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E3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22B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B08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3307D8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B40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ecuneus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9DD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933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238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BEC02D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25F2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6B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061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F7D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F3C8A60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AE61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racentral Lobu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D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59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0C1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9085E8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B4F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E5A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E3E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E8A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D53AD1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57A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audat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903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583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A9C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726B52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A3A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E68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E2B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9B96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A8CA1C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E6D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utamen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DD77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CE6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641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5B9683A3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33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523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85B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8C2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83CC87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E02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allidum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0D2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D0C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478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901D8B7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2158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1BF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A07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7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D6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1BBA2FAC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50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halamus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B1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3AF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E9C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99599B4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26D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15F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59B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2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E6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04A6B7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3C8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eschl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9C8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CBF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B6B0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0E073261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3D1A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EC1C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B1F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5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D2C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4D4EB42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600C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77AA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7D4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3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532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48940DB8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2DC0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25E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54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18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6B614BEE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2F59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Sup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4B8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B23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8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FA1F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76B69BB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D0B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E1E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62FD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8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585B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7E14BED6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207E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81D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65D3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5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3855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96DCE3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0D27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834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539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4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EFE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2F9C8DDD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D16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spellStart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Pole</w:t>
            </w:r>
            <w:proofErr w:type="spellEnd"/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 Middle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02E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907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0DC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5</w:t>
            </w:r>
          </w:p>
        </w:tc>
      </w:tr>
      <w:tr w:rsidR="00A27932" w:rsidRPr="001E1886" w14:paraId="63D18F25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2E94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AEB1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AEB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9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8A68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  <w:tr w:rsidR="00A27932" w:rsidRPr="001E1886" w14:paraId="3136C92A" w14:textId="77777777" w:rsidTr="00480229">
        <w:trPr>
          <w:trHeight w:val="240"/>
        </w:trPr>
        <w:tc>
          <w:tcPr>
            <w:tcW w:w="3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76B3" w14:textId="77777777" w:rsidR="00A27932" w:rsidRPr="001E1886" w:rsidRDefault="00A27932" w:rsidP="00480229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Temporal Inferior 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9F52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504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0.</w:t>
            </w: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6769" w14:textId="77777777" w:rsidR="00A27932" w:rsidRPr="001E1886" w:rsidRDefault="00A27932" w:rsidP="00480229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1E1886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1</w:t>
            </w:r>
          </w:p>
        </w:tc>
      </w:tr>
    </w:tbl>
    <w:p w14:paraId="7C9A3E25" w14:textId="0852051C" w:rsidR="00FC373E" w:rsidRPr="00FC373E" w:rsidRDefault="00FC373E" w:rsidP="00FC373E">
      <w:pPr>
        <w:rPr>
          <w:rFonts w:ascii="Times New Roman" w:hAnsi="Times New Roman" w:cs="Times New Roman"/>
          <w:bCs/>
          <w:iCs/>
          <w:color w:val="000000" w:themeColor="text1"/>
        </w:rPr>
      </w:pPr>
      <w:r w:rsidRPr="00A312A2">
        <w:rPr>
          <w:rFonts w:ascii="Times New Roman" w:hAnsi="Times New Roman" w:cs="Times New Roman"/>
          <w:bCs/>
          <w:iCs/>
        </w:rPr>
        <w:lastRenderedPageBreak/>
        <w:t>Table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/>
          <w:highlight w:val="yellow"/>
        </w:rPr>
        <w:t>8</w:t>
      </w:r>
      <w:r w:rsidRPr="00A312A2">
        <w:rPr>
          <w:rFonts w:ascii="Times New Roman" w:hAnsi="Times New Roman" w:cs="Times New Roman"/>
          <w:bCs/>
          <w:iCs/>
        </w:rPr>
        <w:t xml:space="preserve">. Association between attenuated symptoms and network connectivity measures within the PE group. </w:t>
      </w:r>
      <w:r w:rsidRPr="00A312A2">
        <w:rPr>
          <w:rFonts w:ascii="Times New Roman" w:eastAsia="Times New Roman" w:hAnsi="Times New Roman" w:cs="Times New Roman"/>
          <w:bCs/>
          <w:iCs/>
          <w:color w:val="000000"/>
        </w:rPr>
        <w:t>Analyses are corrected for total MADRS score</w:t>
      </w:r>
      <w:r w:rsidR="00A03A3A">
        <w:rPr>
          <w:rFonts w:ascii="Times New Roman" w:eastAsia="Times New Roman" w:hAnsi="Times New Roman" w:cs="Times New Roman"/>
          <w:bCs/>
          <w:iCs/>
          <w:color w:val="000000"/>
        </w:rPr>
        <w:t>.</w:t>
      </w:r>
    </w:p>
    <w:p w14:paraId="444F176A" w14:textId="77777777" w:rsidR="00FC373E" w:rsidRDefault="00FC373E" w:rsidP="00FC373E"/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850"/>
        <w:gridCol w:w="992"/>
        <w:gridCol w:w="851"/>
        <w:gridCol w:w="1134"/>
      </w:tblGrid>
      <w:tr w:rsidR="00FC373E" w:rsidRPr="004A70D3" w14:paraId="556C968E" w14:textId="77777777" w:rsidTr="00D57396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EA8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1201" w14:textId="77777777" w:rsidR="00FC373E" w:rsidRPr="004A70D3" w:rsidRDefault="00FC373E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efficienc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9B70" w14:textId="77777777" w:rsidR="00FC373E" w:rsidRPr="004A70D3" w:rsidRDefault="00FC373E" w:rsidP="00D57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efficienc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E0D2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ing coefficient</w:t>
            </w:r>
          </w:p>
        </w:tc>
      </w:tr>
      <w:tr w:rsidR="00FC373E" w:rsidRPr="004A70D3" w14:paraId="212E215C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9D41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8E05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33A1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6AD8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EBFD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04C7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1886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1E18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2527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FC373E" w:rsidRPr="004A70D3" w14:paraId="7E30FF68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83F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positive frequency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9DA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962F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463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8E3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C7A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FC83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C373E" w:rsidRPr="004A70D3" w14:paraId="095E3AAA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679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positive distres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560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AED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6E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F70E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FE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FCF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C373E" w:rsidRPr="004A70D3" w14:paraId="3A3CFEB3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3A7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negative frequency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AD6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69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39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F5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4B3C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596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C373E" w:rsidRPr="004A70D3" w14:paraId="7849FB9B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DF62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negative distres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1F3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79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53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C00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E0D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7C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C373E" w:rsidRPr="004A70D3" w14:paraId="42514148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E9B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depressive frequency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F8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C2A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AD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D0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429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7D5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C373E" w:rsidRPr="004A70D3" w14:paraId="297CEF6F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65B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depressive distres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AAD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B9E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BCB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8CFC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48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965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.66</w:t>
            </w:r>
          </w:p>
        </w:tc>
      </w:tr>
      <w:tr w:rsidR="00FC373E" w:rsidRPr="004A70D3" w14:paraId="3788489E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3B3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total frequency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3B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D9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866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1E8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1A3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0BB8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C373E" w:rsidRPr="004A70D3" w14:paraId="74765CAD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6C6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total distress sco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B772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F20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FFE1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240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04D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5A6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FC373E" w:rsidRPr="004A70D3" w14:paraId="6A28FB5F" w14:textId="77777777" w:rsidTr="00D5739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3DEC" w14:textId="77777777" w:rsidR="00FC373E" w:rsidRPr="004A70D3" w:rsidRDefault="00FC373E" w:rsidP="00D573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life ESM </w:t>
            </w: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8849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349C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0137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6BD4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7D7C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ACE0" w14:textId="77777777" w:rsidR="00FC373E" w:rsidRPr="004A70D3" w:rsidRDefault="00FC373E" w:rsidP="00D573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0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</w:tbl>
    <w:p w14:paraId="41404EDE" w14:textId="77777777" w:rsidR="00FC373E" w:rsidRPr="001E1886" w:rsidRDefault="00FC373E" w:rsidP="00FC373E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 w:rsidRPr="001E1886">
        <w:rPr>
          <w:rFonts w:ascii="Times New Roman" w:hAnsi="Times New Roman" w:cs="Times New Roman"/>
          <w:bCs/>
          <w:iCs/>
          <w:color w:val="000000" w:themeColor="text1"/>
        </w:rPr>
        <w:t xml:space="preserve">MADRS; </w:t>
      </w:r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>Montgomery–</w:t>
      </w:r>
      <w:proofErr w:type="spellStart"/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>Åsberg</w:t>
      </w:r>
      <w:proofErr w:type="spellEnd"/>
      <w:r w:rsidRPr="001E1886">
        <w:rPr>
          <w:rFonts w:ascii="Times New Roman" w:hAnsi="Times New Roman" w:cs="Times New Roman"/>
          <w:bCs/>
          <w:iCs/>
          <w:color w:val="000000" w:themeColor="text1"/>
          <w:lang w:val="en-GB"/>
        </w:rPr>
        <w:t xml:space="preserve"> Depression Rating Scale, ESM; Experience Sampling Method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>. χ</w:t>
      </w:r>
      <w:r w:rsidRPr="001E1886">
        <w:rPr>
          <w:rFonts w:ascii="Times New Roman" w:hAnsi="Times New Roman" w:cs="Times New Roman"/>
          <w:bCs/>
          <w:iCs/>
          <w:color w:val="000000" w:themeColor="text1"/>
          <w:vertAlign w:val="superscript"/>
        </w:rPr>
        <w:t>2</w:t>
      </w:r>
      <w:r w:rsidRPr="001E1886">
        <w:rPr>
          <w:rFonts w:ascii="Times New Roman" w:hAnsi="Times New Roman" w:cs="Times New Roman"/>
          <w:bCs/>
          <w:iCs/>
          <w:color w:val="000000" w:themeColor="text1"/>
        </w:rPr>
        <w:t>, estimates and p-values are derived from multilevel random regression analyse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(local efficiency and clustering coefficient) and regression for global efficiency.</w:t>
      </w:r>
    </w:p>
    <w:p w14:paraId="18CD3C14" w14:textId="77777777" w:rsidR="004A70D3" w:rsidRDefault="004A70D3"/>
    <w:sectPr w:rsidR="004A70D3" w:rsidSect="00BF52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557DD"/>
    <w:multiLevelType w:val="hybridMultilevel"/>
    <w:tmpl w:val="F90E3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005657"/>
    <w:multiLevelType w:val="hybridMultilevel"/>
    <w:tmpl w:val="1A4A0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E5B16"/>
    <w:multiLevelType w:val="hybridMultilevel"/>
    <w:tmpl w:val="7592ECEA"/>
    <w:lvl w:ilvl="0" w:tplc="543A9284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AE3809"/>
    <w:multiLevelType w:val="hybridMultilevel"/>
    <w:tmpl w:val="B3A4509E"/>
    <w:lvl w:ilvl="0" w:tplc="B8F03FD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41402"/>
    <w:multiLevelType w:val="hybridMultilevel"/>
    <w:tmpl w:val="7592ECEA"/>
    <w:lvl w:ilvl="0" w:tplc="543A9284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C95591"/>
    <w:multiLevelType w:val="hybridMultilevel"/>
    <w:tmpl w:val="7592ECEA"/>
    <w:lvl w:ilvl="0" w:tplc="543A9284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2C5941"/>
    <w:multiLevelType w:val="hybridMultilevel"/>
    <w:tmpl w:val="D00C0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0D3"/>
    <w:rsid w:val="00011F91"/>
    <w:rsid w:val="00016662"/>
    <w:rsid w:val="00026B3E"/>
    <w:rsid w:val="000304C3"/>
    <w:rsid w:val="00052FD3"/>
    <w:rsid w:val="000646B4"/>
    <w:rsid w:val="000A0ABE"/>
    <w:rsid w:val="000A582A"/>
    <w:rsid w:val="000A6CDE"/>
    <w:rsid w:val="00114582"/>
    <w:rsid w:val="001354A5"/>
    <w:rsid w:val="00137409"/>
    <w:rsid w:val="00144A4A"/>
    <w:rsid w:val="0015284E"/>
    <w:rsid w:val="00162BEA"/>
    <w:rsid w:val="00170B05"/>
    <w:rsid w:val="001A656E"/>
    <w:rsid w:val="001C50B3"/>
    <w:rsid w:val="001F0BAF"/>
    <w:rsid w:val="00200606"/>
    <w:rsid w:val="0020107C"/>
    <w:rsid w:val="00205257"/>
    <w:rsid w:val="00206EF4"/>
    <w:rsid w:val="0020739B"/>
    <w:rsid w:val="0022476B"/>
    <w:rsid w:val="00257BF0"/>
    <w:rsid w:val="002A1B0B"/>
    <w:rsid w:val="002C11A1"/>
    <w:rsid w:val="002D0E72"/>
    <w:rsid w:val="002D4A1E"/>
    <w:rsid w:val="002F12AC"/>
    <w:rsid w:val="002F2DDE"/>
    <w:rsid w:val="002F403F"/>
    <w:rsid w:val="00364DA9"/>
    <w:rsid w:val="003651E0"/>
    <w:rsid w:val="00374027"/>
    <w:rsid w:val="00375332"/>
    <w:rsid w:val="0038062B"/>
    <w:rsid w:val="003C01D3"/>
    <w:rsid w:val="003C66D7"/>
    <w:rsid w:val="003D5295"/>
    <w:rsid w:val="0041232C"/>
    <w:rsid w:val="00412886"/>
    <w:rsid w:val="00414F81"/>
    <w:rsid w:val="00431EC1"/>
    <w:rsid w:val="004343B3"/>
    <w:rsid w:val="004428B3"/>
    <w:rsid w:val="00452E78"/>
    <w:rsid w:val="00480229"/>
    <w:rsid w:val="004A35C1"/>
    <w:rsid w:val="004A70D3"/>
    <w:rsid w:val="004D4279"/>
    <w:rsid w:val="004D5835"/>
    <w:rsid w:val="00501B0C"/>
    <w:rsid w:val="00560A42"/>
    <w:rsid w:val="005A4537"/>
    <w:rsid w:val="005B1516"/>
    <w:rsid w:val="005B775A"/>
    <w:rsid w:val="005D2A17"/>
    <w:rsid w:val="00607A82"/>
    <w:rsid w:val="0061219A"/>
    <w:rsid w:val="006200B3"/>
    <w:rsid w:val="00632473"/>
    <w:rsid w:val="00644E26"/>
    <w:rsid w:val="00650ED6"/>
    <w:rsid w:val="00655B3C"/>
    <w:rsid w:val="00660E05"/>
    <w:rsid w:val="006A6EEF"/>
    <w:rsid w:val="006B56B2"/>
    <w:rsid w:val="006D0A55"/>
    <w:rsid w:val="006E1BA1"/>
    <w:rsid w:val="006E57FE"/>
    <w:rsid w:val="006F2A22"/>
    <w:rsid w:val="00704F33"/>
    <w:rsid w:val="007305B1"/>
    <w:rsid w:val="007606D2"/>
    <w:rsid w:val="007A6F96"/>
    <w:rsid w:val="007B2BCC"/>
    <w:rsid w:val="007B2F34"/>
    <w:rsid w:val="007E5AE1"/>
    <w:rsid w:val="00856CE3"/>
    <w:rsid w:val="008C5073"/>
    <w:rsid w:val="00921D4A"/>
    <w:rsid w:val="00945C80"/>
    <w:rsid w:val="00956356"/>
    <w:rsid w:val="00962442"/>
    <w:rsid w:val="00964EF7"/>
    <w:rsid w:val="00982710"/>
    <w:rsid w:val="0098383E"/>
    <w:rsid w:val="00985D81"/>
    <w:rsid w:val="0099017A"/>
    <w:rsid w:val="00993671"/>
    <w:rsid w:val="00A03A3A"/>
    <w:rsid w:val="00A213CB"/>
    <w:rsid w:val="00A244E3"/>
    <w:rsid w:val="00A27932"/>
    <w:rsid w:val="00A312A2"/>
    <w:rsid w:val="00A55B9D"/>
    <w:rsid w:val="00A6254C"/>
    <w:rsid w:val="00A76BFE"/>
    <w:rsid w:val="00A80427"/>
    <w:rsid w:val="00A82CDA"/>
    <w:rsid w:val="00AB7FF5"/>
    <w:rsid w:val="00AD7E7F"/>
    <w:rsid w:val="00AE057D"/>
    <w:rsid w:val="00AF7104"/>
    <w:rsid w:val="00B01ECE"/>
    <w:rsid w:val="00B133A5"/>
    <w:rsid w:val="00B13B21"/>
    <w:rsid w:val="00B1723E"/>
    <w:rsid w:val="00B2166B"/>
    <w:rsid w:val="00B2707D"/>
    <w:rsid w:val="00B359C3"/>
    <w:rsid w:val="00B47F50"/>
    <w:rsid w:val="00B572B8"/>
    <w:rsid w:val="00B91FE1"/>
    <w:rsid w:val="00BB3190"/>
    <w:rsid w:val="00BC6593"/>
    <w:rsid w:val="00BE0904"/>
    <w:rsid w:val="00BF529B"/>
    <w:rsid w:val="00C13140"/>
    <w:rsid w:val="00C132C2"/>
    <w:rsid w:val="00C14222"/>
    <w:rsid w:val="00C159B6"/>
    <w:rsid w:val="00C24C4C"/>
    <w:rsid w:val="00C459CA"/>
    <w:rsid w:val="00C6195A"/>
    <w:rsid w:val="00C905C5"/>
    <w:rsid w:val="00CE7B4B"/>
    <w:rsid w:val="00D24747"/>
    <w:rsid w:val="00D37D54"/>
    <w:rsid w:val="00D43EC6"/>
    <w:rsid w:val="00D465F8"/>
    <w:rsid w:val="00D5146C"/>
    <w:rsid w:val="00D562EC"/>
    <w:rsid w:val="00D96D5B"/>
    <w:rsid w:val="00DA4C34"/>
    <w:rsid w:val="00DC0CB4"/>
    <w:rsid w:val="00DC6353"/>
    <w:rsid w:val="00DD5FA7"/>
    <w:rsid w:val="00DF18CA"/>
    <w:rsid w:val="00E141CA"/>
    <w:rsid w:val="00E24F89"/>
    <w:rsid w:val="00E318FD"/>
    <w:rsid w:val="00E50310"/>
    <w:rsid w:val="00E60713"/>
    <w:rsid w:val="00E60AEA"/>
    <w:rsid w:val="00E82904"/>
    <w:rsid w:val="00EB4969"/>
    <w:rsid w:val="00EC0D34"/>
    <w:rsid w:val="00EC6B97"/>
    <w:rsid w:val="00ED6562"/>
    <w:rsid w:val="00EE1C44"/>
    <w:rsid w:val="00EF7D86"/>
    <w:rsid w:val="00F0487F"/>
    <w:rsid w:val="00F20CCF"/>
    <w:rsid w:val="00F25D85"/>
    <w:rsid w:val="00F44182"/>
    <w:rsid w:val="00F5335E"/>
    <w:rsid w:val="00F568AA"/>
    <w:rsid w:val="00F638A5"/>
    <w:rsid w:val="00F7244C"/>
    <w:rsid w:val="00F73318"/>
    <w:rsid w:val="00F97310"/>
    <w:rsid w:val="00FC373E"/>
    <w:rsid w:val="00FD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175A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7932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27932"/>
    <w:rPr>
      <w:rFonts w:eastAsiaTheme="minorEastAsia"/>
    </w:rPr>
  </w:style>
  <w:style w:type="character" w:styleId="PageNumber">
    <w:name w:val="page number"/>
    <w:basedOn w:val="DefaultParagraphFont"/>
    <w:unhideWhenUsed/>
    <w:rsid w:val="00A27932"/>
  </w:style>
  <w:style w:type="paragraph" w:customStyle="1" w:styleId="EndNoteBibliography">
    <w:name w:val="EndNote Bibliography"/>
    <w:basedOn w:val="Normal"/>
    <w:rsid w:val="00A27932"/>
    <w:rPr>
      <w:rFonts w:ascii="Cambria" w:eastAsiaTheme="minorEastAsia" w:hAnsi="Cambria"/>
    </w:rPr>
  </w:style>
  <w:style w:type="character" w:styleId="Hyperlink">
    <w:name w:val="Hyperlink"/>
    <w:basedOn w:val="DefaultParagraphFont"/>
    <w:uiPriority w:val="99"/>
    <w:unhideWhenUsed/>
    <w:rsid w:val="00A2793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A27932"/>
    <w:pPr>
      <w:jc w:val="center"/>
    </w:pPr>
    <w:rPr>
      <w:rFonts w:ascii="Cambria" w:eastAsiaTheme="minorEastAsia" w:hAnsi="Cambria"/>
    </w:rPr>
  </w:style>
  <w:style w:type="paragraph" w:styleId="Header">
    <w:name w:val="header"/>
    <w:basedOn w:val="Normal"/>
    <w:link w:val="HeaderChar"/>
    <w:unhideWhenUsed/>
    <w:rsid w:val="00A27932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rsid w:val="00A27932"/>
    <w:rPr>
      <w:rFonts w:eastAsiaTheme="minorEastAsia"/>
    </w:rPr>
  </w:style>
  <w:style w:type="paragraph" w:styleId="ListParagraph">
    <w:name w:val="List Paragraph"/>
    <w:basedOn w:val="Normal"/>
    <w:rsid w:val="00A27932"/>
    <w:pPr>
      <w:ind w:left="720"/>
      <w:contextualSpacing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rsid w:val="00A27932"/>
    <w:rPr>
      <w:color w:val="993366"/>
      <w:u w:val="single"/>
    </w:rPr>
  </w:style>
  <w:style w:type="paragraph" w:customStyle="1" w:styleId="font5">
    <w:name w:val="font5"/>
    <w:basedOn w:val="Normal"/>
    <w:rsid w:val="00A27932"/>
    <w:pPr>
      <w:spacing w:beforeLines="1" w:afterLines="1"/>
    </w:pPr>
    <w:rPr>
      <w:rFonts w:ascii="Verdana" w:eastAsiaTheme="minorEastAsia" w:hAnsi="Verdana"/>
      <w:sz w:val="16"/>
      <w:szCs w:val="16"/>
      <w:lang w:eastAsia="ja-JP"/>
    </w:rPr>
  </w:style>
  <w:style w:type="paragraph" w:customStyle="1" w:styleId="font6">
    <w:name w:val="font6"/>
    <w:basedOn w:val="Normal"/>
    <w:rsid w:val="00A27932"/>
    <w:pPr>
      <w:spacing w:beforeLines="1" w:afterLines="1"/>
    </w:pPr>
    <w:rPr>
      <w:rFonts w:ascii="Tahoma" w:eastAsiaTheme="minorEastAsia" w:hAnsi="Tahoma"/>
      <w:b/>
      <w:bCs/>
      <w:color w:val="000000"/>
      <w:sz w:val="16"/>
      <w:szCs w:val="16"/>
      <w:lang w:eastAsia="ja-JP"/>
    </w:rPr>
  </w:style>
  <w:style w:type="paragraph" w:customStyle="1" w:styleId="font7">
    <w:name w:val="font7"/>
    <w:basedOn w:val="Normal"/>
    <w:rsid w:val="00A27932"/>
    <w:pPr>
      <w:spacing w:beforeLines="1" w:afterLines="1"/>
    </w:pPr>
    <w:rPr>
      <w:rFonts w:ascii="Tahoma" w:eastAsiaTheme="minorEastAsia" w:hAnsi="Tahoma"/>
      <w:color w:val="000000"/>
      <w:sz w:val="16"/>
      <w:szCs w:val="16"/>
      <w:lang w:eastAsia="ja-JP"/>
    </w:rPr>
  </w:style>
  <w:style w:type="paragraph" w:customStyle="1" w:styleId="xl24">
    <w:name w:val="xl24"/>
    <w:basedOn w:val="Normal"/>
    <w:rsid w:val="00A27932"/>
    <w:pPr>
      <w:pBdr>
        <w:top w:val="single" w:sz="4" w:space="0" w:color="auto"/>
      </w:pBd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25">
    <w:name w:val="xl25"/>
    <w:basedOn w:val="Normal"/>
    <w:rsid w:val="00A27932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26">
    <w:name w:val="xl26"/>
    <w:basedOn w:val="Normal"/>
    <w:rsid w:val="00A27932"/>
    <w:pPr>
      <w:pBdr>
        <w:bottom w:val="single" w:sz="8" w:space="0" w:color="auto"/>
      </w:pBdr>
      <w:spacing w:beforeLines="1" w:afterLines="1"/>
    </w:pPr>
    <w:rPr>
      <w:rFonts w:ascii="Verdana" w:eastAsiaTheme="minorEastAsia" w:hAnsi="Verdan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rsid w:val="00A2793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7932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A279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27932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932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279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2793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A27932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unhideWhenUsed/>
    <w:rsid w:val="00A27932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EndNoteCategoryHeading">
    <w:name w:val="EndNote Category Heading"/>
    <w:basedOn w:val="Normal"/>
    <w:rsid w:val="00A27932"/>
    <w:pPr>
      <w:spacing w:before="120" w:after="120"/>
    </w:pPr>
    <w:rPr>
      <w:rFonts w:eastAsiaTheme="minorEastAsia"/>
      <w:lang w:eastAsia="ja-JP"/>
    </w:rPr>
  </w:style>
  <w:style w:type="paragraph" w:customStyle="1" w:styleId="EndNoteCategoryTitle">
    <w:name w:val="EndNote Category Title"/>
    <w:basedOn w:val="Normal"/>
    <w:rsid w:val="00A27932"/>
    <w:pPr>
      <w:spacing w:before="120" w:after="120"/>
      <w:jc w:val="center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A2793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27932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932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A279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502</Words>
  <Characters>14262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M</dc:creator>
  <cp:keywords/>
  <dc:description/>
  <cp:lastModifiedBy>Stijn M</cp:lastModifiedBy>
  <cp:revision>6</cp:revision>
  <dcterms:created xsi:type="dcterms:W3CDTF">2019-03-06T19:38:00Z</dcterms:created>
  <dcterms:modified xsi:type="dcterms:W3CDTF">2019-03-06T20:28:00Z</dcterms:modified>
</cp:coreProperties>
</file>